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dditional file 1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>Table S1. Search strategy for identification of studies to be included in the review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strate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#1 (diabetes OR 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>diabetic OR hyperglycemia OR hyperglycaemia OR blood glucos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(sepsis OR septic OR septicemia OR septic shoc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3 (mortality OR death OR outcom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4 (#1 AND #2 AND #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#6 </w:t>
            </w:r>
            <w:bookmarkStart w:id="0" w:name="_Hlk78305890"/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(#4 NOT #5)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  <w:bookmarkEnd w:id="0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Default"/>
        <w:rPr/>
      </w:pPr>
      <w:r>
        <w:rPr>
          <w:b/>
        </w:rPr>
        <w:t xml:space="preserve">Table S2. Author’s judgements about study quality using the </w:t>
      </w:r>
      <w:r>
        <w:rPr>
          <w:b/>
          <w:bCs/>
        </w:rPr>
        <w:t xml:space="preserve">adapted Ottawa-Newcastle Risk of Bias Assessment tool </w:t>
      </w:r>
    </w:p>
    <w:tbl>
      <w:tblPr>
        <w:tblW w:w="15417" w:type="dxa"/>
        <w:jc w:val="left"/>
        <w:tblInd w:w="-4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992"/>
        <w:gridCol w:w="993"/>
        <w:gridCol w:w="850"/>
        <w:gridCol w:w="1418"/>
        <w:gridCol w:w="1134"/>
        <w:gridCol w:w="992"/>
        <w:gridCol w:w="1276"/>
        <w:gridCol w:w="992"/>
        <w:gridCol w:w="1134"/>
        <w:gridCol w:w="992"/>
        <w:gridCol w:w="992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Zohar et al (20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ught et al (20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hao et al (20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thananthan et al (20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Kushimoto et al (20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in et al (20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kinosoglou et al (20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oss et al (2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outzouri et al (20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tegenga et al (20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Schuetz et al (2011)</w:t>
            </w:r>
          </w:p>
        </w:tc>
      </w:tr>
      <w:tr>
        <w:trPr>
          <w:trHeight w:val="326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presentativeness/appropriateness of participant se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 or consecutive recruitmen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venience sample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for baseline differences in cohorts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ity of groups at baseline or adjustment in analyses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ttempt to control or adjust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=N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to follow-up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planation provided for loss of participants and/or intention to trea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king of exposure to outcomes assessor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mask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certainment of condi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scertainment/diagnostic criteria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866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 of other treatment modalities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t to which valid outcomes are described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equate description of outcome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specification of harms, mode of harms col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 list of harms assessed or monitor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uch description or passive harms collection=N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dverse events reported=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ancial Conflict of interest (COI)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reported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Default"/>
        <w:rPr/>
      </w:pPr>
      <w:r>
        <w:rPr>
          <w:b/>
        </w:rPr>
        <w:t xml:space="preserve">Table S3. Author’s judgements about study quality using the </w:t>
      </w:r>
      <w:r>
        <w:rPr>
          <w:b/>
          <w:bCs/>
        </w:rPr>
        <w:t xml:space="preserve">adapted Ottawa-Newcastle Risk of Bias Assessment tool </w:t>
      </w:r>
    </w:p>
    <w:tbl>
      <w:tblPr>
        <w:tblW w:w="1541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9"/>
        <w:gridCol w:w="1339"/>
        <w:gridCol w:w="1276"/>
        <w:gridCol w:w="1134"/>
        <w:gridCol w:w="851"/>
        <w:gridCol w:w="992"/>
        <w:gridCol w:w="992"/>
        <w:gridCol w:w="1276"/>
        <w:gridCol w:w="1134"/>
        <w:gridCol w:w="992"/>
        <w:gridCol w:w="992"/>
      </w:tblGrid>
      <w:tr>
        <w:trPr>
          <w:trHeight w:val="351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ng et al (20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uetz et al (20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 et al (20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-Dorzi et al (20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not et al (20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 Miguel et al (20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m et al (20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fteridis et al (20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alta et al (20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Alister et al (2005)</w:t>
            </w:r>
          </w:p>
        </w:tc>
      </w:tr>
      <w:tr>
        <w:trPr>
          <w:trHeight w:val="279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presentativeness/appropriateness of participant se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 or consecutive recruitmen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venience sample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125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for baseline differences in cohorts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ity of groups at baseline or adjustment in analyses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ttempt to control or adjust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=NR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884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to follow-up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planation provided for loss of participants and/or intention to trea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884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king of exposure to outcomes assessor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mask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066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certainment of condi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scertainment/diagnostic criteria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744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 of other treatment modalities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713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t to which valid outcomes are described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equate description of outcome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599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specification of harms, mode of harms col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 list of harms assessed or monitor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uch description or passive harms collection=N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dverse events reported=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713" w:hRule="atLeast"/>
        </w:trPr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ancial Conflict of interest (COI)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reported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Qualitysign">
    <w:name w:val="quality-sign"/>
    <w:basedOn w:val="DefaultParagraphFont"/>
    <w:qFormat/>
    <w:rPr/>
  </w:style>
  <w:style w:type="character" w:styleId="Qualitytext">
    <w:name w:val="quality-text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10:32:00Z</dcterms:created>
  <dc:creator>Ravi Upadhyay</dc:creator>
  <dc:description/>
  <cp:keywords/>
  <dc:language>en-US</dc:language>
  <cp:lastModifiedBy>Ishwarya P.S.</cp:lastModifiedBy>
  <dcterms:modified xsi:type="dcterms:W3CDTF">2022-02-23T07:34:00Z</dcterms:modified>
  <cp:revision>5</cp:revision>
  <dc:subject/>
  <dc:title/>
</cp:coreProperties>
</file>